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C7CB6" w14:textId="77777777" w:rsidR="008E3B55" w:rsidRDefault="008E3B55"/>
    <w:tbl>
      <w:tblPr>
        <w:tblStyle w:val="TableGrid"/>
        <w:tblW w:w="6186" w:type="dxa"/>
        <w:tblInd w:w="909" w:type="dxa"/>
        <w:tblLook w:val="04A0" w:firstRow="1" w:lastRow="0" w:firstColumn="1" w:lastColumn="0" w:noHBand="0" w:noVBand="1"/>
      </w:tblPr>
      <w:tblGrid>
        <w:gridCol w:w="763"/>
        <w:gridCol w:w="897"/>
        <w:gridCol w:w="903"/>
        <w:gridCol w:w="903"/>
        <w:gridCol w:w="914"/>
        <w:gridCol w:w="903"/>
        <w:gridCol w:w="903"/>
      </w:tblGrid>
      <w:tr w:rsidR="00ED47FB" w:rsidRPr="006539A1" w14:paraId="4EE5BB59" w14:textId="77777777" w:rsidTr="0072638C">
        <w:trPr>
          <w:trHeight w:val="403"/>
        </w:trPr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215490C" w14:textId="77777777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5A03098" w14:textId="5DFF76F8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750BE4" w14:textId="1C6E45CB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  <w:i/>
              </w:rPr>
              <w:sym w:font="Symbol" w:char="F06D"/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55E70B" w14:textId="4BA90C69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  <w:i/>
              </w:rPr>
              <w:sym w:font="Symbol" w:char="F073"/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8D7A32" w14:textId="2F4DFA74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539A1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95AAE8" w14:textId="5D8DF39A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539A1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ECA387C" w14:textId="29C75561" w:rsidR="006539A1" w:rsidRPr="006539A1" w:rsidRDefault="006539A1" w:rsidP="00ED47F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6539A1">
              <w:rPr>
                <w:rFonts w:ascii="Times New Roman" w:hAnsi="Times New Roman" w:cs="Times New Roman"/>
                <w:i/>
              </w:rPr>
              <w:t>c</w:t>
            </w:r>
          </w:p>
        </w:tc>
      </w:tr>
      <w:tr w:rsidR="005132C1" w:rsidRPr="006539A1" w14:paraId="4E8097C4" w14:textId="77777777" w:rsidTr="0072638C">
        <w:trPr>
          <w:trHeight w:val="386"/>
        </w:trPr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0CE8CE77" w14:textId="364B2055" w:rsidR="005132C1" w:rsidRPr="006539A1" w:rsidRDefault="005132C1" w:rsidP="0065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14:paraId="5A455EA1" w14:textId="7B242675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24C378E" w14:textId="33419925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0FC2019" w14:textId="769CF110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3682CEF" w14:textId="7DD8DDBB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0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E909C19" w14:textId="34E43E95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6CC14BAA" w14:textId="03BF56EF" w:rsidR="005132C1" w:rsidRDefault="005132C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</w:tr>
      <w:tr w:rsidR="00ED47FB" w:rsidRPr="006539A1" w14:paraId="69B17485" w14:textId="77777777" w:rsidTr="0072638C">
        <w:trPr>
          <w:trHeight w:val="386"/>
        </w:trPr>
        <w:tc>
          <w:tcPr>
            <w:tcW w:w="600" w:type="dxa"/>
            <w:tcBorders>
              <w:left w:val="nil"/>
              <w:bottom w:val="nil"/>
              <w:right w:val="single" w:sz="18" w:space="0" w:color="auto"/>
            </w:tcBorders>
            <w:vAlign w:val="bottom"/>
          </w:tcPr>
          <w:p w14:paraId="5E51180D" w14:textId="20B568FC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931" w:type="dxa"/>
            <w:tcBorders>
              <w:left w:val="single" w:sz="18" w:space="0" w:color="auto"/>
              <w:bottom w:val="nil"/>
              <w:right w:val="nil"/>
            </w:tcBorders>
            <w:vAlign w:val="bottom"/>
          </w:tcPr>
          <w:p w14:paraId="681498F1" w14:textId="44ED1F63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bottom"/>
          </w:tcPr>
          <w:p w14:paraId="793C36CE" w14:textId="2DB3F80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bottom"/>
          </w:tcPr>
          <w:p w14:paraId="160F7433" w14:textId="1BCA13B7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bottom"/>
          </w:tcPr>
          <w:p w14:paraId="69E989A3" w14:textId="63AF701D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bottom"/>
          </w:tcPr>
          <w:p w14:paraId="3F522C80" w14:textId="303472AB" w:rsidR="006539A1" w:rsidRPr="006539A1" w:rsidRDefault="00E01546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39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1" w:type="dxa"/>
            <w:tcBorders>
              <w:left w:val="nil"/>
              <w:bottom w:val="nil"/>
              <w:right w:val="single" w:sz="18" w:space="0" w:color="auto"/>
            </w:tcBorders>
            <w:vAlign w:val="bottom"/>
          </w:tcPr>
          <w:p w14:paraId="4E81EEC2" w14:textId="74369649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ED47FB" w:rsidRPr="006539A1" w14:paraId="357DB2A5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57D00FAC" w14:textId="6A8950E4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63F60EE7" w14:textId="57DA0323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9074" w14:textId="6C4012A4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987F" w14:textId="3263147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F869" w14:textId="5C6CF7E1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4976F" w14:textId="187DC8BC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00C23526" w14:textId="6D3075FD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</w:tr>
      <w:tr w:rsidR="00ED47FB" w:rsidRPr="006539A1" w14:paraId="60AC0BFA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323B347E" w14:textId="30F12C02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24598ED5" w14:textId="61B73E50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38AE" w14:textId="71180A7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20A3" w14:textId="1E141F66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D440" w14:textId="5B6E496E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5639" w14:textId="671FC7A3" w:rsidR="006539A1" w:rsidRPr="006539A1" w:rsidRDefault="00E01546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39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55C77A4F" w14:textId="772B5455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ED47FB" w:rsidRPr="006539A1" w14:paraId="720FE7BD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43546982" w14:textId="2F321D8C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18608B74" w14:textId="4DDE72C8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91D8" w14:textId="4255B4C5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E7DC" w14:textId="0505588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94FA" w14:textId="3103E0D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7FB2F" w14:textId="493A96ED" w:rsidR="006539A1" w:rsidRPr="006539A1" w:rsidRDefault="00E01546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39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2D8C150A" w14:textId="544F3099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  <w:tr w:rsidR="00ED47FB" w:rsidRPr="006539A1" w14:paraId="19124945" w14:textId="77777777" w:rsidTr="0072638C">
        <w:trPr>
          <w:trHeight w:val="362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673A25F5" w14:textId="30A44F04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3CCF2236" w14:textId="69E635D3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5545" w14:textId="6D04BF0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283D" w14:textId="39232AE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5C7C" w14:textId="7CD691AA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0752" w14:textId="11FF2344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62029B72" w14:textId="7D0830D3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</w:tr>
      <w:tr w:rsidR="00ED47FB" w:rsidRPr="006539A1" w14:paraId="17FBB796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6D91A246" w14:textId="2A78070C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070B38D7" w14:textId="3FABD15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048AD" w14:textId="6A2285F4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F402" w14:textId="1530FE24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BE6D" w14:textId="4E9F31F9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F434C" w14:textId="03F8A047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2D25A36F" w14:textId="3E46074A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ED47FB" w:rsidRPr="006539A1" w14:paraId="4DCB41CD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2EBEBC4D" w14:textId="59B332D8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664AA266" w14:textId="3D89FF5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0762" w14:textId="4979C3D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1CC1" w14:textId="13925CFC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1165F" w14:textId="4C4D0A2D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F088" w14:textId="67BCCC59" w:rsidR="006539A1" w:rsidRPr="006539A1" w:rsidRDefault="00E01546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39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197F9030" w14:textId="1F926672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ED47FB" w:rsidRPr="006539A1" w14:paraId="6940E0D0" w14:textId="77777777" w:rsidTr="0072638C">
        <w:trPr>
          <w:trHeight w:val="386"/>
        </w:trPr>
        <w:tc>
          <w:tcPr>
            <w:tcW w:w="600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09A83070" w14:textId="0E1D8075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14:paraId="1456FFCC" w14:textId="7214C008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F70B" w14:textId="5F5C20D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5B34" w14:textId="7105E1F9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BD8C" w14:textId="428C4FB1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6DAB" w14:textId="50F872C2" w:rsidR="006539A1" w:rsidRPr="006539A1" w:rsidRDefault="00E01546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39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4E77E960" w14:textId="4E70DE9B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</w:tr>
      <w:tr w:rsidR="00ED47FB" w:rsidRPr="006539A1" w14:paraId="23F59DDA" w14:textId="77777777" w:rsidTr="0072638C">
        <w:trPr>
          <w:trHeight w:val="365"/>
        </w:trPr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8FD7CB3" w14:textId="3CF2EE83" w:rsidR="006539A1" w:rsidRPr="006539A1" w:rsidRDefault="006539A1" w:rsidP="006539A1">
            <w:pPr>
              <w:jc w:val="center"/>
              <w:rPr>
                <w:rFonts w:ascii="Times New Roman" w:hAnsi="Times New Roman" w:cs="Times New Roman"/>
              </w:rPr>
            </w:pPr>
            <w:r w:rsidRPr="006539A1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2FA5E9DF" w14:textId="2117EB8B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B09D9D2" w14:textId="6C65E333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3F5FD8C" w14:textId="09BAF0AA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F0C966F" w14:textId="1BDA0FFF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0F41178" w14:textId="1273815D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2E4EE6B6" w14:textId="5B18CD2E" w:rsidR="006539A1" w:rsidRPr="006539A1" w:rsidRDefault="006539A1" w:rsidP="006539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</w:tr>
    </w:tbl>
    <w:p w14:paraId="14F60781" w14:textId="77777777" w:rsidR="006539A1" w:rsidRDefault="006539A1">
      <w:bookmarkStart w:id="0" w:name="_GoBack"/>
      <w:bookmarkEnd w:id="0"/>
    </w:p>
    <w:sectPr w:rsidR="006539A1" w:rsidSect="00C36416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76B"/>
    <w:rsid w:val="000B4A3D"/>
    <w:rsid w:val="00124E42"/>
    <w:rsid w:val="001F6DBE"/>
    <w:rsid w:val="00227ADD"/>
    <w:rsid w:val="002B4047"/>
    <w:rsid w:val="0036295B"/>
    <w:rsid w:val="00427166"/>
    <w:rsid w:val="005132C1"/>
    <w:rsid w:val="00537254"/>
    <w:rsid w:val="005F4C88"/>
    <w:rsid w:val="006539A1"/>
    <w:rsid w:val="0071344C"/>
    <w:rsid w:val="0072638C"/>
    <w:rsid w:val="008229CB"/>
    <w:rsid w:val="00830B9E"/>
    <w:rsid w:val="008462F8"/>
    <w:rsid w:val="0089276B"/>
    <w:rsid w:val="008E3B55"/>
    <w:rsid w:val="00AC72AC"/>
    <w:rsid w:val="00C36416"/>
    <w:rsid w:val="00DD1ADE"/>
    <w:rsid w:val="00E01546"/>
    <w:rsid w:val="00EA2FA8"/>
    <w:rsid w:val="00ED47FB"/>
    <w:rsid w:val="00FA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DC2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7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2</Words>
  <Characters>29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7-10-06T15:04:00Z</dcterms:created>
  <dcterms:modified xsi:type="dcterms:W3CDTF">2017-10-08T20:54:00Z</dcterms:modified>
</cp:coreProperties>
</file>